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60" w:hanging="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right="-360" w:hanging="180"/>
        <w:jc w:val="both"/>
        <w:rPr/>
      </w:pPr>
      <w:r>
        <w:rPr>
          <w:rFonts w:cs="Arial" w:ascii="Arial" w:hAnsi="Arial"/>
          <w:b/>
          <w:sz w:val="22"/>
        </w:rPr>
        <w:t>Table S3:</w:t>
      </w:r>
      <w:r>
        <w:rPr>
          <w:rFonts w:cs="Arial" w:ascii="Arial" w:hAnsi="Arial"/>
          <w:b/>
          <w:i/>
          <w:sz w:val="22"/>
        </w:rPr>
        <w:t xml:space="preserve"> </w:t>
      </w:r>
      <w:r>
        <w:rPr/>
        <w:t xml:space="preserve">Genes comprising the enriched biological processes identified by GOTM analysis 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327"/>
        <w:gridCol w:w="6570"/>
      </w:tblGrid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nctional class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igene ID</w:t>
            </w:r>
          </w:p>
        </w:tc>
        <w:tc>
          <w:tcPr>
            <w:tcW w:w="6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ene description</w:t>
            </w:r>
          </w:p>
        </w:tc>
      </w:tr>
      <w:tr>
        <w:trPr>
          <w:trHeight w:val="80" w:hRule="atLeast"/>
        </w:trPr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sponse to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9019</w:t>
            </w:r>
          </w:p>
        </w:tc>
        <w:tc>
          <w:tcPr>
            <w:tcW w:w="6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ctericidal/permeability-increasing protei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BPI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imul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34255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a-2-microglobuli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B2M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10402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6 molecule, complement regulatory protein (</w:t>
            </w:r>
            <w:r>
              <w:rPr>
                <w:rFonts w:cs="Arial" w:ascii="Arial" w:hAnsi="Arial"/>
                <w:i/>
                <w:sz w:val="16"/>
                <w:szCs w:val="16"/>
              </w:rPr>
              <w:t>CD46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04641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163 antige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163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78694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209 antige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209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72679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 fragment of IgG, low affinity IIIb, receptor (CD16b)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FCGR3B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006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Glutathione S-tranferase M3 (</w:t>
            </w:r>
            <w:r>
              <w:rPr>
                <w:rFonts w:cs="Arial" w:ascii="Arial" w:hAnsi="Arial"/>
                <w:i/>
                <w:sz w:val="16"/>
                <w:szCs w:val="16"/>
              </w:rPr>
              <w:t>GSTM3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268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(</w:t>
            </w:r>
            <w:r>
              <w:rPr>
                <w:rFonts w:cs="Arial" w:ascii="Arial" w:hAnsi="Arial"/>
                <w:iCs/>
                <w:sz w:val="16"/>
                <w:szCs w:val="16"/>
              </w:rPr>
              <w:t>HSP70B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HSPA6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648398    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munoglobulin heavy constant alpha 1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IGHA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94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terferon (alpha, beta and omega) receptor 1 </w:t>
            </w:r>
            <w:r>
              <w:rPr>
                <w:rFonts w:cs="Arial" w:ascii="Arial" w:hAnsi="Arial"/>
                <w:i/>
                <w:sz w:val="16"/>
                <w:szCs w:val="16"/>
              </w:rPr>
              <w:t>(IFNAR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89724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rferon-induced protein 44-like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IFI44L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77961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, B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HLA-B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33282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-POU domain containing, octamer-binding (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NONO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194756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e oculis homeobox homolog 6 (Drosophila) (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SIX6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70943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er and activator of transcription 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AT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70937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AP binding protein (tapasin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PBP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95656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ducin (beta)-like 1X-linked (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TBL1X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52018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porter 1, ATP-binding cassette, sub-family B (MDR/TAP)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AP1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sponse to biotic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9019</w:t>
            </w:r>
          </w:p>
        </w:tc>
        <w:tc>
          <w:tcPr>
            <w:tcW w:w="6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ctericidal/permeability-increasing protei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BPI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timulu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10402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6 molecule, complement regulatory protein (</w:t>
            </w:r>
            <w:r>
              <w:rPr>
                <w:rFonts w:cs="Arial" w:ascii="Arial" w:hAnsi="Arial"/>
                <w:i/>
                <w:sz w:val="16"/>
                <w:szCs w:val="16"/>
              </w:rPr>
              <w:t>CD46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04641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163 antige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163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78694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209 antige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209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72679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 fragment of IgG, low affinity IIIb, receptor (CD16b)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FCGR3B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648398    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munoglobulin heavy constant alpha 1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IGHA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9400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feron (alpha, beta and omega) receptor 1</w:t>
            </w:r>
            <w:r>
              <w:rPr>
                <w:rFonts w:cs="Arial" w:ascii="Arial" w:hAnsi="Arial"/>
                <w:i/>
                <w:sz w:val="16"/>
                <w:szCs w:val="16"/>
              </w:rPr>
              <w:t>(IFNAR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77961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, B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HLA-B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70943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er and activator of transcription 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AT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70937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AP binding protein (tapasin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PBP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52018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ransporter 1, ATP-binding cassette, sub-family B (MDR/TAP)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AP1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efense response/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9019</w:t>
            </w:r>
          </w:p>
        </w:tc>
        <w:tc>
          <w:tcPr>
            <w:tcW w:w="6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actericidal/permeability-increasing protei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BPI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mmune respons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10402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46 molecule, complement regulatory protein (</w:t>
            </w:r>
            <w:r>
              <w:rPr>
                <w:rFonts w:cs="Arial" w:ascii="Arial" w:hAnsi="Arial"/>
                <w:i/>
                <w:sz w:val="16"/>
                <w:szCs w:val="16"/>
              </w:rPr>
              <w:t>CD46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04641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163 antige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163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78694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209 antige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209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72679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 fragment of IgG, low affinity IIIb, receptor (CD16b)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FCGR3B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648398    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mmunoglobulin heavy constant alpha 1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IGHA1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77961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, B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HLA-B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70937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AP binding protein (tapasin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PBP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52018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ransporter 1, ATP-binding cassette, sub-family B (MDR/TAP)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TAP1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tigen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78694</w:t>
            </w:r>
          </w:p>
        </w:tc>
        <w:tc>
          <w:tcPr>
            <w:tcW w:w="6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209 antige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209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cessin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77961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, B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HLA-B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70937</w:t>
            </w:r>
          </w:p>
        </w:tc>
        <w:tc>
          <w:tcPr>
            <w:tcW w:w="6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TAP binding protein (tapasin,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TAPBP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ntigen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278694</w:t>
            </w:r>
          </w:p>
        </w:tc>
        <w:tc>
          <w:tcPr>
            <w:tcW w:w="6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D209 antigen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CD209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esentation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77961</w:t>
            </w:r>
          </w:p>
        </w:tc>
        <w:tc>
          <w:tcPr>
            <w:tcW w:w="6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jor histocompatibility complex, class I, B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HLA-B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gulation of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35257</w:t>
            </w:r>
          </w:p>
        </w:tc>
        <w:tc>
          <w:tcPr>
            <w:tcW w:w="6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ntaurin, beta 5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CENTB5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ydrolase activity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388034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tinoid X receptor, beta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RXRB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70943</w:t>
            </w:r>
          </w:p>
        </w:tc>
        <w:tc>
          <w:tcPr>
            <w:tcW w:w="6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er and activator of transcription 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AT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JAK-STAT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9400</w:t>
            </w:r>
          </w:p>
        </w:tc>
        <w:tc>
          <w:tcPr>
            <w:tcW w:w="65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terferon (alpha, beta and omega) receptor 1</w:t>
            </w:r>
            <w:r>
              <w:rPr>
                <w:rFonts w:cs="Arial" w:ascii="Arial" w:hAnsi="Arial"/>
                <w:i/>
                <w:sz w:val="16"/>
                <w:szCs w:val="16"/>
              </w:rPr>
              <w:t>(IFNAR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</w:rPr>
              <w:t>cascad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470943</w:t>
            </w:r>
          </w:p>
        </w:tc>
        <w:tc>
          <w:tcPr>
            <w:tcW w:w="65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er and activator of transcription 1 (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STAT1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highlight w:val="green"/>
              </w:rPr>
            </w:pPr>
            <w:r>
              <w:rPr>
                <w:rFonts w:cs="Arial" w:ascii="Arial" w:hAnsi="Arial"/>
                <w:sz w:val="16"/>
                <w:szCs w:val="16"/>
                <w:highlight w:val="green"/>
              </w:rPr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.527973</w:t>
            </w:r>
          </w:p>
        </w:tc>
        <w:tc>
          <w:tcPr>
            <w:tcW w:w="6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uppressor of cytokine signaling 3 (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</w:rPr>
              <w:t>SOCS3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1T18:30:00Z</dcterms:created>
  <dc:creator>shankarc</dc:creator>
  <dc:description/>
  <dc:language>en-US</dc:language>
  <cp:lastModifiedBy>shankarc</cp:lastModifiedBy>
  <dcterms:modified xsi:type="dcterms:W3CDTF">2007-06-21T18:52:00Z</dcterms:modified>
  <cp:revision>3</cp:revision>
  <dc:subject/>
  <dc:title>Supplementary materials</dc:title>
</cp:coreProperties>
</file>